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F1C0F" w14:textId="358CD433" w:rsidR="006161B6" w:rsidRPr="0092620F" w:rsidRDefault="006161B6" w:rsidP="006161B6">
      <w:pPr>
        <w:rPr>
          <w:rFonts w:ascii="Arial" w:hAnsi="Arial" w:cs="Arial"/>
          <w:b/>
        </w:rPr>
      </w:pPr>
      <w:r w:rsidRPr="0092620F">
        <w:rPr>
          <w:rFonts w:ascii="Arial" w:hAnsi="Arial" w:cs="Arial"/>
          <w:b/>
        </w:rPr>
        <w:t>Multimedia Appendix 6</w:t>
      </w:r>
      <w:r>
        <w:rPr>
          <w:rFonts w:ascii="Arial" w:hAnsi="Arial" w:cs="Arial"/>
          <w:b/>
        </w:rPr>
        <w:t>.</w:t>
      </w:r>
      <w:r w:rsidRPr="0092620F">
        <w:rPr>
          <w:rFonts w:ascii="Arial" w:hAnsi="Arial" w:cs="Arial"/>
          <w:b/>
        </w:rPr>
        <w:t xml:space="preserve"> Figure </w:t>
      </w:r>
      <w:r w:rsidR="007166AE">
        <w:rPr>
          <w:rFonts w:ascii="Arial" w:hAnsi="Arial" w:cs="Arial"/>
          <w:b/>
        </w:rPr>
        <w:t>S</w:t>
      </w:r>
      <w:r w:rsidRPr="0092620F">
        <w:rPr>
          <w:rFonts w:ascii="Arial" w:hAnsi="Arial" w:cs="Arial"/>
          <w:b/>
        </w:rPr>
        <w:t>1. Proportion of participants transmitting at least one BP measurement within 7 days of each weekly notification according to age and eFHS enrollment status</w:t>
      </w:r>
    </w:p>
    <w:p w14:paraId="04B45CBF" w14:textId="77777777" w:rsidR="0074799F" w:rsidRDefault="006161B6">
      <w:r>
        <w:rPr>
          <w:noProof/>
        </w:rPr>
        <w:drawing>
          <wp:inline distT="0" distB="0" distL="0" distR="0" wp14:anchorId="60207582" wp14:editId="5848F89B">
            <wp:extent cx="4572000" cy="3429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6B114" w14:textId="77777777" w:rsidR="006161B6" w:rsidRDefault="006161B6">
      <w:r>
        <w:rPr>
          <w:noProof/>
        </w:rPr>
        <w:drawing>
          <wp:inline distT="0" distB="0" distL="0" distR="0" wp14:anchorId="0276403C" wp14:editId="0D8ADCD2">
            <wp:extent cx="4572000" cy="3429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40DC1" w14:textId="77777777" w:rsidR="006161B6" w:rsidRPr="00E84A7A" w:rsidRDefault="006161B6" w:rsidP="006161B6">
      <w:pPr>
        <w:rPr>
          <w:rFonts w:ascii="Arial" w:hAnsi="Arial" w:cs="Arial"/>
        </w:rPr>
      </w:pPr>
      <w:r w:rsidRPr="00E84A7A">
        <w:rPr>
          <w:rFonts w:ascii="Arial" w:hAnsi="Arial" w:cs="Arial"/>
        </w:rPr>
        <w:t>Enrolled: already enrolled in eFHS prior to the beginning of the randomized messaging trial; New: new eFHS enrollee.</w:t>
      </w:r>
    </w:p>
    <w:sectPr w:rsidR="006161B6" w:rsidRPr="00E84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C41"/>
    <w:rsid w:val="004E1E0A"/>
    <w:rsid w:val="006161B6"/>
    <w:rsid w:val="00634C41"/>
    <w:rsid w:val="007166AE"/>
    <w:rsid w:val="007D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FD5B0"/>
  <w15:chartTrackingRefBased/>
  <w15:docId w15:val="{15F4771A-41C0-4F8F-894A-8EFCAB7C5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22:00Z</dcterms:created>
  <dcterms:modified xsi:type="dcterms:W3CDTF">2022-12-06T23:22:00Z</dcterms:modified>
</cp:coreProperties>
</file>